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38ECD" w14:textId="71E35CE7" w:rsidR="009C7AC1" w:rsidRPr="00D85815" w:rsidRDefault="009C7AC1" w:rsidP="00D85815">
      <w:pPr>
        <w:ind w:leftChars="-652" w:left="-425" w:hangingChars="472" w:hanging="944"/>
        <w:rPr>
          <w:rFonts w:ascii="Times New Roman" w:hAnsi="Times New Roman" w:cs="Times New Roman"/>
          <w:b/>
          <w:bCs/>
          <w:sz w:val="20"/>
          <w:szCs w:val="20"/>
        </w:rPr>
      </w:pPr>
      <w:r w:rsidRPr="00D85815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91377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85815">
        <w:rPr>
          <w:rFonts w:ascii="Times New Roman" w:hAnsi="Times New Roman" w:cs="Times New Roman"/>
          <w:b/>
          <w:bCs/>
          <w:sz w:val="20"/>
          <w:szCs w:val="20"/>
        </w:rPr>
        <w:t>. Baseline characteristics of</w:t>
      </w:r>
      <w:r w:rsidRPr="00D85815">
        <w:rPr>
          <w:rFonts w:ascii="Times New Roman" w:hAnsi="Times New Roman" w:cs="Times New Roman"/>
          <w:b/>
          <w:bCs/>
          <w:sz w:val="20"/>
          <w:szCs w:val="20"/>
        </w:rPr>
        <w:t xml:space="preserve"> ex</w:t>
      </w:r>
      <w:r w:rsidRPr="00D85815">
        <w:rPr>
          <w:rFonts w:ascii="Times New Roman" w:hAnsi="Times New Roman" w:cs="Times New Roman"/>
          <w:b/>
          <w:bCs/>
          <w:sz w:val="20"/>
          <w:szCs w:val="20"/>
        </w:rPr>
        <w:t xml:space="preserve">cluded studies </w:t>
      </w:r>
      <w:r w:rsidR="00AF759D" w:rsidRPr="00D85815">
        <w:rPr>
          <w:rFonts w:ascii="Times New Roman" w:hAnsi="Times New Roman" w:cs="Times New Roman"/>
          <w:b/>
          <w:bCs/>
          <w:sz w:val="20"/>
          <w:szCs w:val="20"/>
        </w:rPr>
        <w:t>and the reasons of exclusion.</w:t>
      </w:r>
    </w:p>
    <w:tbl>
      <w:tblPr>
        <w:tblStyle w:val="a3"/>
        <w:tblW w:w="11057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992"/>
        <w:gridCol w:w="992"/>
        <w:gridCol w:w="851"/>
        <w:gridCol w:w="709"/>
        <w:gridCol w:w="812"/>
        <w:gridCol w:w="1337"/>
        <w:gridCol w:w="3095"/>
      </w:tblGrid>
      <w:tr w:rsidR="00996CCD" w14:paraId="2DE5F805" w14:textId="77777777" w:rsidTr="00304D07">
        <w:tc>
          <w:tcPr>
            <w:tcW w:w="2269" w:type="dxa"/>
            <w:vMerge w:val="restart"/>
            <w:tcBorders>
              <w:top w:val="single" w:sz="8" w:space="0" w:color="auto"/>
            </w:tcBorders>
            <w:vAlign w:val="center"/>
          </w:tcPr>
          <w:p w14:paraId="4D87799B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irst author, yea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61511476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7E8AD4F2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2F183F34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52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3D67F6" w14:textId="77777777" w:rsidR="00996CCD" w:rsidRDefault="00996CCD" w:rsidP="00D22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  <w:p w14:paraId="5ECA1970" w14:textId="77777777" w:rsidR="00996CCD" w:rsidRDefault="00996CCD" w:rsidP="00D22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37" w:type="dxa"/>
            <w:vMerge w:val="restart"/>
            <w:tcBorders>
              <w:top w:val="single" w:sz="8" w:space="0" w:color="auto"/>
            </w:tcBorders>
            <w:vAlign w:val="center"/>
          </w:tcPr>
          <w:p w14:paraId="0A3ECC0F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 polymorphism</w:t>
            </w:r>
          </w:p>
        </w:tc>
        <w:tc>
          <w:tcPr>
            <w:tcW w:w="3095" w:type="dxa"/>
            <w:vMerge w:val="restart"/>
            <w:tcBorders>
              <w:top w:val="single" w:sz="8" w:space="0" w:color="auto"/>
            </w:tcBorders>
            <w:vAlign w:val="center"/>
          </w:tcPr>
          <w:p w14:paraId="28BB20CC" w14:textId="44702347" w:rsidR="00996CCD" w:rsidRPr="00996CCD" w:rsidRDefault="00996CCD" w:rsidP="00996CC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6CCD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996CCD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asons of exclusion</w:t>
            </w:r>
          </w:p>
        </w:tc>
      </w:tr>
      <w:tr w:rsidR="00996CCD" w14:paraId="7A0DE060" w14:textId="77777777" w:rsidTr="00304D07">
        <w:tc>
          <w:tcPr>
            <w:tcW w:w="2269" w:type="dxa"/>
            <w:vMerge/>
            <w:tcBorders>
              <w:bottom w:val="single" w:sz="8" w:space="0" w:color="auto"/>
            </w:tcBorders>
          </w:tcPr>
          <w:p w14:paraId="6A689D59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4A694EC0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44FEF969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04B30CF0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03F3DB" w14:textId="77777777" w:rsidR="00996CCD" w:rsidRDefault="00996CCD" w:rsidP="00D22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AEF9E5" w14:textId="77777777" w:rsidR="00996CCD" w:rsidRDefault="00996CCD" w:rsidP="00D22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37" w:type="dxa"/>
            <w:vMerge/>
            <w:tcBorders>
              <w:bottom w:val="single" w:sz="8" w:space="0" w:color="auto"/>
            </w:tcBorders>
          </w:tcPr>
          <w:p w14:paraId="01B577CC" w14:textId="77777777" w:rsidR="00996CCD" w:rsidRDefault="00996CCD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095" w:type="dxa"/>
            <w:vMerge/>
            <w:tcBorders>
              <w:bottom w:val="single" w:sz="8" w:space="0" w:color="auto"/>
            </w:tcBorders>
          </w:tcPr>
          <w:p w14:paraId="1F4375E0" w14:textId="77777777" w:rsidR="00996CCD" w:rsidRDefault="00996CCD" w:rsidP="00D22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D6EA0" w14:paraId="7280E0B9" w14:textId="77777777" w:rsidTr="00A72EC0">
        <w:tc>
          <w:tcPr>
            <w:tcW w:w="2269" w:type="dxa"/>
            <w:tcBorders>
              <w:top w:val="single" w:sz="8" w:space="0" w:color="auto"/>
              <w:bottom w:val="nil"/>
            </w:tcBorders>
            <w:vAlign w:val="center"/>
          </w:tcPr>
          <w:p w14:paraId="0165AB97" w14:textId="67C156D2" w:rsidR="00FD6EA0" w:rsidRDefault="00FD6EA0" w:rsidP="002D6CE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ie L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 20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34748085" w14:textId="06061193" w:rsidR="00FD6EA0" w:rsidRDefault="00FD6EA0" w:rsidP="002D6CE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74733ECA" w14:textId="01A1A0F5" w:rsidR="00FD6EA0" w:rsidRDefault="00FD6EA0" w:rsidP="002D6CE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vAlign w:val="center"/>
          </w:tcPr>
          <w:p w14:paraId="043CB3E0" w14:textId="38A79519" w:rsidR="00FD6EA0" w:rsidRDefault="00FD6EA0" w:rsidP="002D6CE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7CD4436" w14:textId="77777777" w:rsidR="00FD6EA0" w:rsidRDefault="00FD6EA0" w:rsidP="002D6CE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2" w:type="dxa"/>
            <w:tcBorders>
              <w:top w:val="single" w:sz="8" w:space="0" w:color="auto"/>
              <w:bottom w:val="nil"/>
            </w:tcBorders>
            <w:vAlign w:val="center"/>
          </w:tcPr>
          <w:p w14:paraId="08BE8910" w14:textId="284BFE81" w:rsidR="00FD6EA0" w:rsidRDefault="00FD6EA0" w:rsidP="002D6CE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37" w:type="dxa"/>
            <w:tcBorders>
              <w:top w:val="single" w:sz="8" w:space="0" w:color="auto"/>
              <w:bottom w:val="nil"/>
            </w:tcBorders>
            <w:vAlign w:val="center"/>
          </w:tcPr>
          <w:p w14:paraId="109CDC32" w14:textId="5978D805" w:rsidR="00FD6EA0" w:rsidRDefault="00FD6EA0" w:rsidP="002D6CE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sz w:val="20"/>
                <w:szCs w:val="20"/>
              </w:rPr>
              <w:t>γ</w:t>
            </w:r>
          </w:p>
        </w:tc>
        <w:tc>
          <w:tcPr>
            <w:tcW w:w="3095" w:type="dxa"/>
            <w:tcBorders>
              <w:top w:val="single" w:sz="8" w:space="0" w:color="auto"/>
              <w:bottom w:val="nil"/>
            </w:tcBorders>
            <w:vAlign w:val="center"/>
          </w:tcPr>
          <w:p w14:paraId="098C9D72" w14:textId="68EEDFF8" w:rsidR="00FD6EA0" w:rsidRDefault="00F2735C" w:rsidP="000E2E8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Only the overall survival and the risk of recurrence of the primary disease were reported in this study.</w:t>
            </w:r>
          </w:p>
        </w:tc>
      </w:tr>
      <w:tr w:rsidR="00FD6EA0" w14:paraId="171CB460" w14:textId="77777777" w:rsidTr="00957C65"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553A0FE4" w14:textId="012EE255" w:rsidR="00FD6EA0" w:rsidRDefault="00FD6EA0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n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Y, 20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80933E" w14:textId="77777777" w:rsidR="00FD6EA0" w:rsidRDefault="00FD6EA0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9D7D33" w14:textId="77777777" w:rsidR="00FD6EA0" w:rsidRDefault="00FD6EA0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D8F8E7" w14:textId="2CB683A6" w:rsidR="00FD6EA0" w:rsidRDefault="00FD6EA0" w:rsidP="00D227D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D174A3" w14:textId="76C419D3" w:rsidR="00FD6EA0" w:rsidRDefault="00FD6EA0" w:rsidP="00D22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14:paraId="727445F6" w14:textId="72BC2A79" w:rsidR="00FD6EA0" w:rsidRDefault="00FD6EA0" w:rsidP="00D22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1ACE9C5" w14:textId="6EB193BA" w:rsidR="00FD6EA0" w:rsidRDefault="00FD6EA0" w:rsidP="00D227DD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Calibri" w:eastAsia="宋体" w:hAnsi="Calibri" w:cs="Calibri"/>
                <w:sz w:val="20"/>
                <w:szCs w:val="20"/>
              </w:rPr>
              <w:t>α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sz w:val="20"/>
                <w:szCs w:val="20"/>
              </w:rPr>
              <w:t>γ</w:t>
            </w:r>
          </w:p>
        </w:tc>
        <w:tc>
          <w:tcPr>
            <w:tcW w:w="3095" w:type="dxa"/>
            <w:tcBorders>
              <w:top w:val="nil"/>
              <w:bottom w:val="nil"/>
            </w:tcBorders>
            <w:vAlign w:val="center"/>
          </w:tcPr>
          <w:p w14:paraId="3E7B313D" w14:textId="08785D0B" w:rsidR="00FD6EA0" w:rsidRDefault="00B01963" w:rsidP="000E2E8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ncluded pediatric patients were diagnosed with acute lymphoblastic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ukaemia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osteosarcoma. Independent analysis of the two different disease was not conducted.</w:t>
            </w:r>
          </w:p>
        </w:tc>
      </w:tr>
      <w:tr w:rsidR="00FD6EA0" w14:paraId="4C4493E7" w14:textId="77777777" w:rsidTr="009C43FD">
        <w:tc>
          <w:tcPr>
            <w:tcW w:w="2269" w:type="dxa"/>
            <w:tcBorders>
              <w:top w:val="nil"/>
              <w:bottom w:val="single" w:sz="8" w:space="0" w:color="auto"/>
            </w:tcBorders>
            <w:vAlign w:val="center"/>
          </w:tcPr>
          <w:p w14:paraId="434077BA" w14:textId="25AB4109" w:rsidR="00FD6EA0" w:rsidRDefault="00FD6EA0" w:rsidP="00A313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 F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 20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B3E04E5" w14:textId="742D551D" w:rsidR="00FD6EA0" w:rsidRDefault="00FD6EA0" w:rsidP="00A313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354E955E" w14:textId="25ED66D2" w:rsidR="00FD6EA0" w:rsidRDefault="00FD6EA0" w:rsidP="00A313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22C4F843" w14:textId="6F74E4F8" w:rsidR="00FD6EA0" w:rsidRDefault="00FD6EA0" w:rsidP="00A3136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7974F642" w14:textId="6B4C6CC2" w:rsidR="00FD6EA0" w:rsidRDefault="00FD6EA0" w:rsidP="00A313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2" w:type="dxa"/>
            <w:tcBorders>
              <w:top w:val="nil"/>
              <w:bottom w:val="single" w:sz="8" w:space="0" w:color="auto"/>
            </w:tcBorders>
            <w:vAlign w:val="center"/>
          </w:tcPr>
          <w:p w14:paraId="17182C9A" w14:textId="4B4CDFC2" w:rsidR="00FD6EA0" w:rsidRDefault="00FD6EA0" w:rsidP="00A3136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37" w:type="dxa"/>
            <w:tcBorders>
              <w:top w:val="nil"/>
              <w:bottom w:val="single" w:sz="8" w:space="0" w:color="auto"/>
            </w:tcBorders>
            <w:vAlign w:val="center"/>
          </w:tcPr>
          <w:p w14:paraId="1573D5B5" w14:textId="49DF41CF" w:rsidR="00FD6EA0" w:rsidRDefault="00FD6EA0" w:rsidP="00A3136C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Calibri" w:eastAsia="宋体" w:hAnsi="Calibri" w:cs="Calibri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宋体" w:hAnsi="Calibri" w:cs="Calibri"/>
                <w:color w:val="000000"/>
                <w:sz w:val="20"/>
                <w:szCs w:val="20"/>
              </w:rPr>
              <w:t>δ</w:t>
            </w:r>
          </w:p>
        </w:tc>
        <w:tc>
          <w:tcPr>
            <w:tcW w:w="3095" w:type="dxa"/>
            <w:tcBorders>
              <w:top w:val="nil"/>
              <w:bottom w:val="single" w:sz="8" w:space="0" w:color="auto"/>
            </w:tcBorders>
            <w:vAlign w:val="center"/>
          </w:tcPr>
          <w:p w14:paraId="78DCDE2E" w14:textId="3F4340F8" w:rsidR="00FD6EA0" w:rsidRDefault="0022388F" w:rsidP="000E2E8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ata which reported in the publication was in-sufficient for meta-analysis. And we got no response from author in e-mail request for raw data.</w:t>
            </w:r>
          </w:p>
        </w:tc>
      </w:tr>
    </w:tbl>
    <w:p w14:paraId="47ED9F48" w14:textId="6C208D27" w:rsidR="00E265E0" w:rsidRDefault="00E265E0" w:rsidP="00E265E0">
      <w:pPr>
        <w:ind w:leftChars="-675" w:left="-1418" w:rightChars="-634" w:right="-1331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Note: α =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MTHFR A1298C; β = MDR1 C3435T; γ = MTHFR C677T; δ = RFC1 G80A</w:t>
      </w:r>
      <w:r w:rsidR="00975661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36F558B0" w14:textId="77777777" w:rsidR="00913774" w:rsidRDefault="00913774">
      <w:pPr>
        <w:rPr>
          <w:rFonts w:ascii="Times New Roman" w:hAnsi="Times New Roman" w:cs="Times New Roman"/>
          <w:b/>
          <w:bCs/>
          <w:sz w:val="24"/>
          <w:szCs w:val="24"/>
        </w:rPr>
        <w:sectPr w:rsidR="00913774" w:rsidSect="005D69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BB27F3" w14:textId="74139D88" w:rsidR="00913774" w:rsidRPr="00FD2392" w:rsidRDefault="00913774" w:rsidP="00913774">
      <w:pPr>
        <w:ind w:leftChars="-540" w:left="-190" w:hangingChars="472" w:hanging="944"/>
        <w:rPr>
          <w:rFonts w:ascii="Times New Roman" w:hAnsi="Times New Roman" w:cs="Times New Roman"/>
          <w:b/>
          <w:bCs/>
          <w:sz w:val="20"/>
          <w:szCs w:val="20"/>
        </w:rPr>
      </w:pPr>
      <w:r w:rsidRPr="00FD239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D2392">
        <w:rPr>
          <w:rFonts w:ascii="Times New Roman" w:hAnsi="Times New Roman" w:cs="Times New Roman"/>
          <w:b/>
          <w:bCs/>
          <w:sz w:val="20"/>
          <w:szCs w:val="20"/>
        </w:rPr>
        <w:t>. The detail of NOS quality assessment of included papers.</w:t>
      </w:r>
    </w:p>
    <w:tbl>
      <w:tblPr>
        <w:tblStyle w:val="a3"/>
        <w:tblW w:w="16018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599"/>
        <w:gridCol w:w="1090"/>
        <w:gridCol w:w="1266"/>
        <w:gridCol w:w="1860"/>
        <w:gridCol w:w="1536"/>
        <w:gridCol w:w="1537"/>
        <w:gridCol w:w="1132"/>
        <w:gridCol w:w="1672"/>
        <w:gridCol w:w="1264"/>
        <w:gridCol w:w="1117"/>
      </w:tblGrid>
      <w:tr w:rsidR="00913774" w:rsidRPr="00FD64C6" w14:paraId="0416ECC5" w14:textId="77777777" w:rsidTr="00D227DD">
        <w:tc>
          <w:tcPr>
            <w:tcW w:w="1945" w:type="dxa"/>
            <w:vMerge w:val="restart"/>
          </w:tcPr>
          <w:p w14:paraId="40F878A2" w14:textId="77777777" w:rsidR="00913774" w:rsidRPr="00FD64C6" w:rsidRDefault="00913774" w:rsidP="00D22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5" w:type="dxa"/>
            <w:gridSpan w:val="4"/>
            <w:tcBorders>
              <w:bottom w:val="single" w:sz="4" w:space="0" w:color="auto"/>
            </w:tcBorders>
          </w:tcPr>
          <w:p w14:paraId="1738B326" w14:textId="77777777" w:rsidR="00913774" w:rsidRPr="00F82A59" w:rsidRDefault="00913774" w:rsidP="00D227DD">
            <w:pPr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</w:pPr>
            <w:r w:rsidRPr="00F82A59"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  <w:t>Selection</w:t>
            </w:r>
          </w:p>
        </w:tc>
        <w:tc>
          <w:tcPr>
            <w:tcW w:w="3073" w:type="dxa"/>
            <w:gridSpan w:val="2"/>
            <w:tcBorders>
              <w:bottom w:val="single" w:sz="4" w:space="0" w:color="auto"/>
            </w:tcBorders>
          </w:tcPr>
          <w:p w14:paraId="753D798A" w14:textId="77777777" w:rsidR="00913774" w:rsidRPr="00F82A59" w:rsidRDefault="00913774" w:rsidP="00D227DD">
            <w:pPr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</w:pPr>
            <w:r w:rsidRPr="00F82A59"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  <w:t>Comparability</w:t>
            </w:r>
          </w:p>
        </w:tc>
        <w:tc>
          <w:tcPr>
            <w:tcW w:w="4068" w:type="dxa"/>
            <w:gridSpan w:val="3"/>
            <w:tcBorders>
              <w:bottom w:val="single" w:sz="4" w:space="0" w:color="auto"/>
            </w:tcBorders>
          </w:tcPr>
          <w:p w14:paraId="526CA0F0" w14:textId="77777777" w:rsidR="00913774" w:rsidRPr="00F82A59" w:rsidRDefault="00913774" w:rsidP="00D227DD">
            <w:pPr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</w:pPr>
            <w:r w:rsidRPr="00F82A59"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  <w:t>Outcome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C66F021" w14:textId="77777777" w:rsidR="00913774" w:rsidRPr="00F82A59" w:rsidRDefault="00913774" w:rsidP="00D227DD">
            <w:pPr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</w:pPr>
            <w:r w:rsidRPr="00F82A59">
              <w:rPr>
                <w:rStyle w:val="a4"/>
                <w:rFonts w:ascii="Times New Roman" w:hAnsi="Times New Roman" w:cs="Times New Roman"/>
                <w:sz w:val="20"/>
                <w:szCs w:val="20"/>
                <w:bdr w:val="single" w:sz="2" w:space="0" w:color="D9D9E3" w:frame="1"/>
              </w:rPr>
              <w:t>NOS score</w:t>
            </w:r>
          </w:p>
        </w:tc>
      </w:tr>
      <w:tr w:rsidR="00913774" w:rsidRPr="00FD64C6" w14:paraId="399FDFCB" w14:textId="77777777" w:rsidTr="00D227DD">
        <w:tc>
          <w:tcPr>
            <w:tcW w:w="1945" w:type="dxa"/>
            <w:vMerge/>
            <w:tcBorders>
              <w:bottom w:val="single" w:sz="4" w:space="0" w:color="auto"/>
            </w:tcBorders>
            <w:vAlign w:val="center"/>
          </w:tcPr>
          <w:p w14:paraId="7E85FFA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75AEA64D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82ECDFC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lection of the non-exposed cohor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6A119AF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2D631FF3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monstration that outcome of interest was not present at the start of the study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ECD6ACB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 for the most important factor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986CC75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trol for any additional factor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035E6EC3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8CBE28A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20BEAEB6" w14:textId="77777777" w:rsidR="00913774" w:rsidRPr="00FD64C6" w:rsidRDefault="00913774" w:rsidP="00D227DD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equacy of follow-up of cohort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4E414925" w14:textId="77777777" w:rsidR="00913774" w:rsidRPr="00FD64C6" w:rsidRDefault="00913774" w:rsidP="00D227D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3774" w:rsidRPr="00FD64C6" w14:paraId="5DD1D800" w14:textId="77777777" w:rsidTr="00D227DD">
        <w:tc>
          <w:tcPr>
            <w:tcW w:w="1945" w:type="dxa"/>
            <w:tcBorders>
              <w:top w:val="single" w:sz="4" w:space="0" w:color="auto"/>
              <w:bottom w:val="nil"/>
            </w:tcBorders>
            <w:vAlign w:val="center"/>
          </w:tcPr>
          <w:p w14:paraId="45592FE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3435352"/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ttinger</w:t>
            </w:r>
            <w:bookmarkEnd w:id="0"/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M, 2016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</w:tcPr>
          <w:p w14:paraId="0990BEB7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10F1329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102FC3D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137822C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02DA53A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0CC80C1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71843002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14:paraId="7732BE4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70BA29D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vAlign w:val="center"/>
          </w:tcPr>
          <w:p w14:paraId="30E50A8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13774" w:rsidRPr="00FD64C6" w14:paraId="4FB7107A" w14:textId="77777777" w:rsidTr="00D227DD">
        <w:tc>
          <w:tcPr>
            <w:tcW w:w="1945" w:type="dxa"/>
            <w:tcBorders>
              <w:top w:val="nil"/>
            </w:tcBorders>
            <w:vAlign w:val="center"/>
          </w:tcPr>
          <w:p w14:paraId="5658549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n HY, 2011</w:t>
            </w:r>
          </w:p>
        </w:tc>
        <w:tc>
          <w:tcPr>
            <w:tcW w:w="1599" w:type="dxa"/>
            <w:tcBorders>
              <w:top w:val="nil"/>
            </w:tcBorders>
          </w:tcPr>
          <w:p w14:paraId="15B2D1F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</w:tcBorders>
          </w:tcPr>
          <w:p w14:paraId="082ED7A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  <w:tcBorders>
              <w:top w:val="nil"/>
            </w:tcBorders>
          </w:tcPr>
          <w:p w14:paraId="0813644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  <w:tcBorders>
              <w:top w:val="nil"/>
            </w:tcBorders>
          </w:tcPr>
          <w:p w14:paraId="6AFBC0E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6" w:type="dxa"/>
            <w:tcBorders>
              <w:top w:val="nil"/>
            </w:tcBorders>
          </w:tcPr>
          <w:p w14:paraId="5723489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  <w:tcBorders>
              <w:top w:val="nil"/>
            </w:tcBorders>
          </w:tcPr>
          <w:p w14:paraId="7FA47C07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</w:tcPr>
          <w:p w14:paraId="64371B1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  <w:tcBorders>
              <w:top w:val="nil"/>
            </w:tcBorders>
          </w:tcPr>
          <w:p w14:paraId="3116453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  <w:tcBorders>
              <w:top w:val="nil"/>
            </w:tcBorders>
          </w:tcPr>
          <w:p w14:paraId="3E69903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14:paraId="72CD796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13774" w:rsidRPr="00FD64C6" w14:paraId="64626809" w14:textId="77777777" w:rsidTr="00D227DD">
        <w:tc>
          <w:tcPr>
            <w:tcW w:w="1945" w:type="dxa"/>
            <w:vAlign w:val="center"/>
          </w:tcPr>
          <w:p w14:paraId="3CFFEAA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ndsor RE, 2012</w:t>
            </w:r>
          </w:p>
        </w:tc>
        <w:tc>
          <w:tcPr>
            <w:tcW w:w="1599" w:type="dxa"/>
          </w:tcPr>
          <w:p w14:paraId="40DA6D8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16A7970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3658AA2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0283604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05111E52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7CC4EECD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2A0A3C7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65BE00C9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4531064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04CA6A7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13774" w:rsidRPr="00FD64C6" w14:paraId="691C064E" w14:textId="77777777" w:rsidTr="00D227DD">
        <w:tc>
          <w:tcPr>
            <w:tcW w:w="1945" w:type="dxa"/>
            <w:vAlign w:val="center"/>
          </w:tcPr>
          <w:p w14:paraId="2E3E0C32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abeen S, 2015</w:t>
            </w:r>
          </w:p>
        </w:tc>
        <w:tc>
          <w:tcPr>
            <w:tcW w:w="1599" w:type="dxa"/>
          </w:tcPr>
          <w:p w14:paraId="1D66955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037CB0E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619C716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49B664B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7541949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6FEE7132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29796D3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3260DAE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48B9F78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2158DCD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13774" w:rsidRPr="00FD64C6" w14:paraId="4FB8A64D" w14:textId="77777777" w:rsidTr="00D227DD">
        <w:tc>
          <w:tcPr>
            <w:tcW w:w="1945" w:type="dxa"/>
            <w:vAlign w:val="center"/>
          </w:tcPr>
          <w:p w14:paraId="732ACA0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k JA, 2016</w:t>
            </w:r>
          </w:p>
        </w:tc>
        <w:tc>
          <w:tcPr>
            <w:tcW w:w="1599" w:type="dxa"/>
          </w:tcPr>
          <w:p w14:paraId="4B94893D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1C61D33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6FEF8CB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53F70042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45D1B679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1952194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7DA059A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0B9D84D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4" w:type="dxa"/>
          </w:tcPr>
          <w:p w14:paraId="34FCEB5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65DC4E67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13774" w:rsidRPr="00FD64C6" w14:paraId="516E2B53" w14:textId="77777777" w:rsidTr="00D227DD">
        <w:tc>
          <w:tcPr>
            <w:tcW w:w="1945" w:type="dxa"/>
            <w:vAlign w:val="center"/>
          </w:tcPr>
          <w:p w14:paraId="79D0AC7D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ricar</w:t>
            </w:r>
            <w:proofErr w:type="spellEnd"/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K, 2014</w:t>
            </w:r>
          </w:p>
        </w:tc>
        <w:tc>
          <w:tcPr>
            <w:tcW w:w="1599" w:type="dxa"/>
          </w:tcPr>
          <w:p w14:paraId="5576336A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329F5B0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2673D62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44EAD83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0075146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269CF1F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6DFB40D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5AF3283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64" w:type="dxa"/>
          </w:tcPr>
          <w:p w14:paraId="3D5BDAA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07E0AD8A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13774" w:rsidRPr="00FD64C6" w14:paraId="477078D0" w14:textId="77777777" w:rsidTr="00D227DD">
        <w:tc>
          <w:tcPr>
            <w:tcW w:w="1945" w:type="dxa"/>
            <w:vAlign w:val="center"/>
          </w:tcPr>
          <w:p w14:paraId="0A80DEB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u L, 2018</w:t>
            </w:r>
          </w:p>
        </w:tc>
        <w:tc>
          <w:tcPr>
            <w:tcW w:w="1599" w:type="dxa"/>
          </w:tcPr>
          <w:p w14:paraId="0CED5BA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08E25749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6E3B4CC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73FD768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6" w:type="dxa"/>
          </w:tcPr>
          <w:p w14:paraId="5DB8621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059913B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5C95D56D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7B29AC2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08BE7A8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0E6EB05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13774" w:rsidRPr="00FD64C6" w14:paraId="67B9B540" w14:textId="77777777" w:rsidTr="00D227DD">
        <w:tc>
          <w:tcPr>
            <w:tcW w:w="1945" w:type="dxa"/>
            <w:vAlign w:val="center"/>
          </w:tcPr>
          <w:p w14:paraId="40D790AA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mbrecht L, 2017</w:t>
            </w:r>
          </w:p>
        </w:tc>
        <w:tc>
          <w:tcPr>
            <w:tcW w:w="1599" w:type="dxa"/>
          </w:tcPr>
          <w:p w14:paraId="28D5A01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266ADC5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6C93842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72413C0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4BA9E357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4F835CF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7D9354A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1824CAA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64" w:type="dxa"/>
          </w:tcPr>
          <w:p w14:paraId="567FB6C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7C947E2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913774" w:rsidRPr="00FD64C6" w14:paraId="49C3507C" w14:textId="77777777" w:rsidTr="00D227DD">
        <w:tc>
          <w:tcPr>
            <w:tcW w:w="1945" w:type="dxa"/>
            <w:vAlign w:val="center"/>
          </w:tcPr>
          <w:p w14:paraId="5A6B52E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ei Y, 2022</w:t>
            </w:r>
          </w:p>
        </w:tc>
        <w:tc>
          <w:tcPr>
            <w:tcW w:w="1599" w:type="dxa"/>
          </w:tcPr>
          <w:p w14:paraId="6258756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769C080A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5AED66D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608FF03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6" w:type="dxa"/>
          </w:tcPr>
          <w:p w14:paraId="0D00711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64FE33E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071ADF0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2CEA871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3C4CCFF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69D27444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913774" w:rsidRPr="00FD64C6" w14:paraId="162C75B6" w14:textId="77777777" w:rsidTr="00D227DD">
        <w:tc>
          <w:tcPr>
            <w:tcW w:w="1945" w:type="dxa"/>
            <w:vAlign w:val="center"/>
          </w:tcPr>
          <w:p w14:paraId="64F3819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Zhou XK, 2013</w:t>
            </w:r>
          </w:p>
        </w:tc>
        <w:tc>
          <w:tcPr>
            <w:tcW w:w="1599" w:type="dxa"/>
          </w:tcPr>
          <w:p w14:paraId="6CBF177B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79F4A82A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39E45569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07AD644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21EBD38D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6F1F9C1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2AB31BD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343F845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03C4957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27A59406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13774" w:rsidRPr="00FD64C6" w14:paraId="77707858" w14:textId="77777777" w:rsidTr="00D227DD">
        <w:tc>
          <w:tcPr>
            <w:tcW w:w="1945" w:type="dxa"/>
            <w:vAlign w:val="center"/>
          </w:tcPr>
          <w:p w14:paraId="42AC7E3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gyi M, 2017</w:t>
            </w:r>
          </w:p>
        </w:tc>
        <w:tc>
          <w:tcPr>
            <w:tcW w:w="1599" w:type="dxa"/>
          </w:tcPr>
          <w:p w14:paraId="6E71E4A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225EE0F9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2CE96A6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11A2CE6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36" w:type="dxa"/>
          </w:tcPr>
          <w:p w14:paraId="2DD40920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3A6ED8B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14:paraId="497C678D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449D7738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67F387D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04B03867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13774" w:rsidRPr="00FD64C6" w14:paraId="63C82F71" w14:textId="77777777" w:rsidTr="00D227DD">
        <w:tc>
          <w:tcPr>
            <w:tcW w:w="1945" w:type="dxa"/>
            <w:vAlign w:val="center"/>
          </w:tcPr>
          <w:p w14:paraId="30C5B943" w14:textId="77777777" w:rsidR="00913774" w:rsidRPr="00FD64C6" w:rsidRDefault="00913774" w:rsidP="00D227D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64C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tino-Garcia A, 2009</w:t>
            </w:r>
          </w:p>
        </w:tc>
        <w:tc>
          <w:tcPr>
            <w:tcW w:w="1599" w:type="dxa"/>
          </w:tcPr>
          <w:p w14:paraId="2C610B65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90" w:type="dxa"/>
          </w:tcPr>
          <w:p w14:paraId="21FEE32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6" w:type="dxa"/>
          </w:tcPr>
          <w:p w14:paraId="4A5E2C1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60" w:type="dxa"/>
          </w:tcPr>
          <w:p w14:paraId="19CF0431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6" w:type="dxa"/>
          </w:tcPr>
          <w:p w14:paraId="35E0935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537" w:type="dxa"/>
          </w:tcPr>
          <w:p w14:paraId="0381F5CF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2BBFC152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672" w:type="dxa"/>
          </w:tcPr>
          <w:p w14:paraId="76682653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64" w:type="dxa"/>
          </w:tcPr>
          <w:p w14:paraId="14933F8E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17" w:type="dxa"/>
            <w:vAlign w:val="center"/>
          </w:tcPr>
          <w:p w14:paraId="6FF9F8BC" w14:textId="77777777" w:rsidR="00913774" w:rsidRPr="00FD64C6" w:rsidRDefault="00913774" w:rsidP="00D22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</w:tbl>
    <w:p w14:paraId="4298F7A6" w14:textId="77777777" w:rsidR="009D47EB" w:rsidRPr="009C7AC1" w:rsidRDefault="009D47E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9D47EB" w:rsidRPr="009C7AC1" w:rsidSect="009137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E38"/>
    <w:rsid w:val="00043D37"/>
    <w:rsid w:val="000E2E8F"/>
    <w:rsid w:val="001655BF"/>
    <w:rsid w:val="002153AF"/>
    <w:rsid w:val="0022388F"/>
    <w:rsid w:val="002D6CE4"/>
    <w:rsid w:val="004342A8"/>
    <w:rsid w:val="00445E38"/>
    <w:rsid w:val="00464EB8"/>
    <w:rsid w:val="005D69AC"/>
    <w:rsid w:val="0061765A"/>
    <w:rsid w:val="00913774"/>
    <w:rsid w:val="00975661"/>
    <w:rsid w:val="00977337"/>
    <w:rsid w:val="0099126A"/>
    <w:rsid w:val="00996CCD"/>
    <w:rsid w:val="009C7AC1"/>
    <w:rsid w:val="009D47EB"/>
    <w:rsid w:val="00A3136C"/>
    <w:rsid w:val="00A84505"/>
    <w:rsid w:val="00AF759D"/>
    <w:rsid w:val="00B01963"/>
    <w:rsid w:val="00C22432"/>
    <w:rsid w:val="00D85815"/>
    <w:rsid w:val="00DD4BD7"/>
    <w:rsid w:val="00E265E0"/>
    <w:rsid w:val="00E42BAF"/>
    <w:rsid w:val="00E62D15"/>
    <w:rsid w:val="00F23DE6"/>
    <w:rsid w:val="00F2735C"/>
    <w:rsid w:val="00F82A59"/>
    <w:rsid w:val="00FD2392"/>
    <w:rsid w:val="00FD64C6"/>
    <w:rsid w:val="00FD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E12A"/>
  <w15:chartTrackingRefBased/>
  <w15:docId w15:val="{571317F6-2506-4058-AB53-E98FC3A3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A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E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FD64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7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teffanina</dc:creator>
  <cp:keywords/>
  <dc:description/>
  <cp:lastModifiedBy>Matt Steffanina</cp:lastModifiedBy>
  <cp:revision>27</cp:revision>
  <dcterms:created xsi:type="dcterms:W3CDTF">2023-11-22T11:32:00Z</dcterms:created>
  <dcterms:modified xsi:type="dcterms:W3CDTF">2023-11-23T08:49:00Z</dcterms:modified>
</cp:coreProperties>
</file>